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27F03E" w14:textId="3A3B0DF6" w:rsidR="00E82228" w:rsidRDefault="00CA6C20" w:rsidP="00E82228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Supplementary </w:t>
      </w:r>
      <w:r w:rsidR="00E82228">
        <w:rPr>
          <w:rFonts w:ascii="Times New Roman" w:eastAsia="Arial" w:hAnsi="Times New Roman" w:cs="Times New Roman"/>
          <w:b/>
          <w:bCs/>
          <w:sz w:val="24"/>
          <w:szCs w:val="24"/>
        </w:rPr>
        <w:t>T</w:t>
      </w:r>
      <w:r w:rsidR="00E82228" w:rsidRPr="00FB7973">
        <w:rPr>
          <w:rFonts w:ascii="Times New Roman" w:eastAsia="Arial" w:hAnsi="Times New Roman" w:cs="Times New Roman"/>
          <w:b/>
          <w:bCs/>
          <w:sz w:val="24"/>
          <w:szCs w:val="24"/>
        </w:rPr>
        <w:t>able</w:t>
      </w:r>
      <w:r w:rsidR="00E82228">
        <w:rPr>
          <w:rFonts w:ascii="Times New Roman" w:eastAsia="Arial" w:hAnsi="Times New Roman" w:cs="Times New Roman"/>
          <w:b/>
          <w:bCs/>
          <w:sz w:val="24"/>
          <w:szCs w:val="24"/>
        </w:rPr>
        <w:t>.</w:t>
      </w:r>
      <w:r w:rsidR="00E82228" w:rsidRPr="00FB7973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1 </w:t>
      </w:r>
      <w:r w:rsidR="00E82228" w:rsidRPr="00FB7973">
        <w:rPr>
          <w:rFonts w:ascii="Times New Roman" w:eastAsia="Times New Roman" w:hAnsi="Times New Roman" w:cs="Times New Roman"/>
          <w:b/>
          <w:bCs/>
          <w:sz w:val="24"/>
          <w:szCs w:val="24"/>
        </w:rPr>
        <w:t>Primer sequences for RT-PCR analysis</w:t>
      </w:r>
    </w:p>
    <w:tbl>
      <w:tblPr>
        <w:tblW w:w="8472" w:type="dxa"/>
        <w:tblBorders>
          <w:top w:val="single" w:sz="4" w:space="0" w:color="auto"/>
          <w:bottom w:val="single" w:sz="4" w:space="0" w:color="auto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54"/>
        <w:gridCol w:w="7418"/>
      </w:tblGrid>
      <w:tr w:rsidR="00E82228" w:rsidRPr="006F6E6D" w14:paraId="61981007" w14:textId="77777777" w:rsidTr="0039284D">
        <w:trPr>
          <w:trHeight w:val="298"/>
        </w:trPr>
        <w:tc>
          <w:tcPr>
            <w:tcW w:w="105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384741" w14:textId="77777777" w:rsidR="00E82228" w:rsidRPr="006F6E6D" w:rsidRDefault="00E82228" w:rsidP="003928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IN" w:eastAsia="en-IN"/>
              </w:rPr>
            </w:pPr>
            <w:r w:rsidRPr="006F6E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IN" w:eastAsia="en-IN"/>
              </w:rPr>
              <w:t xml:space="preserve">Genes </w:t>
            </w:r>
          </w:p>
        </w:tc>
        <w:tc>
          <w:tcPr>
            <w:tcW w:w="741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123C18" w14:textId="77777777" w:rsidR="00E82228" w:rsidRPr="006F6E6D" w:rsidRDefault="00E82228" w:rsidP="003928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IN" w:eastAsia="en-IN"/>
              </w:rPr>
            </w:pPr>
            <w:r w:rsidRPr="006F6E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IN" w:eastAsia="en-IN"/>
              </w:rPr>
              <w:t xml:space="preserve">                                            Primer sequences</w:t>
            </w:r>
          </w:p>
        </w:tc>
      </w:tr>
      <w:tr w:rsidR="00E82228" w:rsidRPr="006F6E6D" w14:paraId="72C49E79" w14:textId="77777777" w:rsidTr="0039284D">
        <w:trPr>
          <w:trHeight w:val="252"/>
        </w:trPr>
        <w:tc>
          <w:tcPr>
            <w:tcW w:w="105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ABB5EF" w14:textId="77777777" w:rsidR="00E82228" w:rsidRPr="006F6E6D" w:rsidRDefault="00E82228" w:rsidP="003928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IN" w:eastAsia="en-IN"/>
              </w:rPr>
            </w:pPr>
            <w:r w:rsidRPr="006F6E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IN" w:eastAsia="en-IN"/>
              </w:rPr>
              <w:t>HIF-1</w:t>
            </w:r>
            <w:r w:rsidRPr="006F6E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l-GR" w:eastAsia="en-IN"/>
              </w:rPr>
              <w:t xml:space="preserve">α </w:t>
            </w:r>
          </w:p>
        </w:tc>
        <w:tc>
          <w:tcPr>
            <w:tcW w:w="741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6F600C" w14:textId="77777777" w:rsidR="00E82228" w:rsidRPr="006F6E6D" w:rsidRDefault="00E82228" w:rsidP="003928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IN" w:eastAsia="en-IN"/>
              </w:rPr>
            </w:pPr>
            <w:r w:rsidRPr="006F6E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IN" w:eastAsia="en-IN"/>
              </w:rPr>
              <w:t>F-5’-CTCAAAGTCGGACAGCCTCA-3’; R-5’-CCCTGCAGTAGGTTTCTGCT-3'</w:t>
            </w:r>
          </w:p>
        </w:tc>
      </w:tr>
      <w:tr w:rsidR="00E82228" w:rsidRPr="006F6E6D" w14:paraId="497FF41C" w14:textId="77777777" w:rsidTr="0039284D">
        <w:trPr>
          <w:trHeight w:val="271"/>
        </w:trPr>
        <w:tc>
          <w:tcPr>
            <w:tcW w:w="105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007A4B" w14:textId="77777777" w:rsidR="00E82228" w:rsidRPr="006F6E6D" w:rsidRDefault="00E82228" w:rsidP="003928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IN" w:eastAsia="en-IN"/>
              </w:rPr>
            </w:pPr>
            <w:r w:rsidRPr="006F6E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IN" w:eastAsia="en-IN"/>
              </w:rPr>
              <w:t>HK 2</w:t>
            </w:r>
          </w:p>
        </w:tc>
        <w:tc>
          <w:tcPr>
            <w:tcW w:w="741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6096A4" w14:textId="77777777" w:rsidR="00E82228" w:rsidRPr="006F6E6D" w:rsidRDefault="00E82228" w:rsidP="003928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IN" w:eastAsia="en-IN"/>
              </w:rPr>
            </w:pPr>
            <w:r w:rsidRPr="006F6E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IN" w:eastAsia="en-IN"/>
              </w:rPr>
              <w:t>F-5’-TGATCGCCTGCTTATTCACGG-3’; R-5’-AACCGCCTAGAAATCTCCAGA-3'</w:t>
            </w:r>
          </w:p>
        </w:tc>
      </w:tr>
      <w:tr w:rsidR="00E82228" w:rsidRPr="006F6E6D" w14:paraId="415DC436" w14:textId="77777777" w:rsidTr="0039284D">
        <w:trPr>
          <w:trHeight w:val="263"/>
        </w:trPr>
        <w:tc>
          <w:tcPr>
            <w:tcW w:w="105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C4AA8A" w14:textId="77777777" w:rsidR="00E82228" w:rsidRPr="006F6E6D" w:rsidRDefault="00E82228" w:rsidP="003928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IN" w:eastAsia="en-IN"/>
              </w:rPr>
            </w:pPr>
            <w:r w:rsidRPr="006F6E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IN" w:eastAsia="en-IN"/>
              </w:rPr>
              <w:t>MCT1</w:t>
            </w:r>
          </w:p>
        </w:tc>
        <w:tc>
          <w:tcPr>
            <w:tcW w:w="741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CF5E34" w14:textId="77777777" w:rsidR="00E82228" w:rsidRPr="006F6E6D" w:rsidRDefault="00E82228" w:rsidP="003928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IN" w:eastAsia="en-IN"/>
              </w:rPr>
            </w:pPr>
            <w:r w:rsidRPr="006F6E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IN" w:eastAsia="en-IN"/>
              </w:rPr>
              <w:t>F-5’-CCATTGTGGAATGCTGTCCT-3’; R-5’-CCTACTTCTTTCCCCCATCC-3'</w:t>
            </w:r>
          </w:p>
        </w:tc>
      </w:tr>
      <w:tr w:rsidR="00E82228" w:rsidRPr="006F6E6D" w14:paraId="2096079D" w14:textId="77777777" w:rsidTr="0039284D">
        <w:trPr>
          <w:trHeight w:val="255"/>
        </w:trPr>
        <w:tc>
          <w:tcPr>
            <w:tcW w:w="105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3D24DB" w14:textId="77777777" w:rsidR="00E82228" w:rsidRPr="006F6E6D" w:rsidRDefault="00E82228" w:rsidP="003928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IN" w:eastAsia="en-IN"/>
              </w:rPr>
            </w:pPr>
            <w:r w:rsidRPr="006F6E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l-GR" w:eastAsia="en-IN"/>
              </w:rPr>
              <w:t>β-</w:t>
            </w:r>
            <w:r w:rsidRPr="006F6E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IN" w:eastAsia="en-IN"/>
              </w:rPr>
              <w:t>Actin</w:t>
            </w:r>
          </w:p>
        </w:tc>
        <w:tc>
          <w:tcPr>
            <w:tcW w:w="741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BBCC36" w14:textId="77777777" w:rsidR="00E82228" w:rsidRPr="006F6E6D" w:rsidRDefault="00E82228" w:rsidP="003928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IN" w:eastAsia="en-IN"/>
              </w:rPr>
            </w:pPr>
            <w:r w:rsidRPr="006F6E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IN" w:eastAsia="en-IN"/>
              </w:rPr>
              <w:t>F-5’GGCACAGTGTGGGTGAC-3’; R-5’-CTGGCACCACACCTTCTAC-3'</w:t>
            </w:r>
          </w:p>
        </w:tc>
      </w:tr>
    </w:tbl>
    <w:p w14:paraId="208A1499" w14:textId="77777777" w:rsidR="00E82228" w:rsidRDefault="00E82228"/>
    <w:sectPr w:rsidR="00E822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228"/>
    <w:rsid w:val="00CA6C20"/>
    <w:rsid w:val="00E82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BE2D3"/>
  <w15:chartTrackingRefBased/>
  <w15:docId w15:val="{E364E870-403C-4F21-B82E-DA3653E4E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228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gal</dc:creator>
  <cp:keywords/>
  <dc:description/>
  <cp:lastModifiedBy>Sukh Mahendra Singh</cp:lastModifiedBy>
  <cp:revision>2</cp:revision>
  <dcterms:created xsi:type="dcterms:W3CDTF">2020-08-12T13:03:00Z</dcterms:created>
  <dcterms:modified xsi:type="dcterms:W3CDTF">2020-08-12T13:03:00Z</dcterms:modified>
</cp:coreProperties>
</file>